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>Table S5. Instrumental variables used in MR analysis of the association between NAFLD/NASH and AAA.</w:t>
      </w:r>
    </w:p>
    <w:tbl>
      <w:tblPr>
        <w:tblW w:w="131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66"/>
        <w:gridCol w:w="1000"/>
        <w:gridCol w:w="983"/>
        <w:gridCol w:w="1041"/>
        <w:gridCol w:w="1454"/>
        <w:gridCol w:w="1529"/>
        <w:gridCol w:w="1694"/>
        <w:gridCol w:w="993"/>
        <w:gridCol w:w="779"/>
        <w:gridCol w:w="704"/>
        <w:gridCol w:w="1004"/>
      </w:tblGrid>
      <w:tr>
        <w:trPr>
          <w:trHeight w:val="280" w:hRule="atLeast"/>
        </w:trPr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292430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356511073548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8379102152586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1680129650672e-0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48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697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0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37272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7926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70500857289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97691275513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43978022714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7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30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46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248764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49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928259793008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795143205534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247880597913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197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9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05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904388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72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7411447451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8774882527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151665142359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03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1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13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4918729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82704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210965082683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008213418282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662701958959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9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91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4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2898836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96481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04828710834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069538304308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9925691551232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874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1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32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410337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11806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94510878891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58293092800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1246026853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619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8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58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728289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6492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311261770864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04196466768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622671186581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2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03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408442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21658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74756440844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805777080515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4480018630236e-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577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2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2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992798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89876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332684527773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68740508377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738442334644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05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0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4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036391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927882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84573603642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9596416491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005820277626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58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45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778835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0688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390154378637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651965428586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856819612865e-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0873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15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54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1425457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04055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21088521828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999155945971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1477019465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1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07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29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32957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2455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330502623649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229370428379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9528491030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7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44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056309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0935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2537603464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69834666953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0722056425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997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72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44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6274606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4591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71295310952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36819629556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619126677887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44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43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59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386002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47145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438997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0909606636477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5654441335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39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8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77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2088036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6528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26499328622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4515373277520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0738050818969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459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95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086460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4673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165117885487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29213769165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33829205535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52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6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2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72773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8302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222236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054358362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81627864091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05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8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9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6473282</w:t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92529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580659266123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293789069986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287771301673e-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952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56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9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05116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AA =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bdominal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rt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eurysm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AFLD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=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n-alcohol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tty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iver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isease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ASH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=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n-alcohol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teatohepatitis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SNP = single nucleotide polymorphism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7:44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AB05DB3AB74579A6D29A20C59F56AB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